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63F" w:rsidRPr="00787552" w:rsidRDefault="007D763F" w:rsidP="007D763F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lang w:val="en-US"/>
        </w:rPr>
        <w:t xml:space="preserve">S3 </w:t>
      </w:r>
      <w:r w:rsidRPr="00787552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r w:rsidRPr="00787552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98462C">
        <w:rPr>
          <w:rFonts w:ascii="Times New Roman" w:eastAsia="Times New Roman" w:hAnsi="Times New Roman" w:cs="Times New Roman"/>
          <w:b/>
          <w:lang w:val="en-US"/>
        </w:rPr>
        <w:t>Determinants of minimum required monetary incentives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bookmarkEnd w:id="0"/>
    </w:p>
    <w:tbl>
      <w:tblPr>
        <w:tblStyle w:val="TableGrid"/>
        <w:tblW w:w="14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11"/>
        <w:gridCol w:w="1023"/>
        <w:gridCol w:w="1023"/>
        <w:gridCol w:w="1024"/>
        <w:gridCol w:w="2295"/>
        <w:gridCol w:w="1296"/>
        <w:gridCol w:w="1297"/>
        <w:gridCol w:w="1297"/>
        <w:gridCol w:w="2296"/>
      </w:tblGrid>
      <w:tr w:rsidR="007D763F" w:rsidRPr="00E75774" w:rsidTr="00FD14EC">
        <w:tc>
          <w:tcPr>
            <w:tcW w:w="2511" w:type="dxa"/>
            <w:vMerge w:val="restart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365" w:type="dxa"/>
            <w:gridSpan w:val="4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186" w:type="dxa"/>
            <w:gridSpan w:val="4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7D763F" w:rsidRPr="00E75774" w:rsidTr="00FD14EC">
        <w:tc>
          <w:tcPr>
            <w:tcW w:w="2511" w:type="dxa"/>
            <w:vMerge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 w:rsidR="007D763F" w:rsidRPr="00E75774" w:rsidTr="00FD14EC">
        <w:tc>
          <w:tcPr>
            <w:tcW w:w="2511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837.08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637.19</w:t>
            </w:r>
          </w:p>
        </w:tc>
        <w:tc>
          <w:tcPr>
            <w:tcW w:w="2295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331.737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9005.87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543.28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176.94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732.43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6801.001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mental manipulation: legal incentive (Baseline: no legal incentive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,620.53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44.76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4080.23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160.82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,550.4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61.49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650.939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449.957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60.08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6.81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7.531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12.619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60.76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2.39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6.88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04.637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der: female (Baseline: male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10.57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62.21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83.344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304.474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39.54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27.05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89.44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768.532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ducation (Baseline: up to 9 years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out university entrance qualification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18.81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323.67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813.15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375.52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64.34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94.85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110.202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181.518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 university entrance qualification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76.25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79.96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584.92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432.43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33.5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31.10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954.427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087.422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size (Baseline: 1 person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persons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,955.84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46.68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00.392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811.295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,000.5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01.25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430.07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570.929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–4 persons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523.15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67.11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568.34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614.64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496.96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88.69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44.844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238.755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re than 4 persons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979.78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547.47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53.20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6012.775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357.34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46.76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86.26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4800.945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income (Baseline: below 1.250 EUR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1.250–1.750 EUR 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42.32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160.15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331.53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216.173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300.69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06.93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72.86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274.243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0–2.250 EU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82.25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40.43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813.442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048.944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39.7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60.78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322.80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443.379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250–3.000 EU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7.89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384.45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851.37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575.588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5.27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101.25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283.681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033.137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000–4.000 EU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43.34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344.72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278.95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992.274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06.79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102.02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666.75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653.169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000–5000 EU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03.32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848.74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4226.78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020.151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5.87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388.10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826.49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614.760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00 EUR and more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9.37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839.27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505.54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704.275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2.2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529.80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070.559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926.161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24.17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782.38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4317.57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669.231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7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431.31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4080.464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530.149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gration background (Baseline: yes)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76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,770.20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32.61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402.07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38.31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279.1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68.15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588.690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0.396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ind w:left="176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71.3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431.96</w:t>
            </w:r>
          </w:p>
        </w:tc>
        <w:tc>
          <w:tcPr>
            <w:tcW w:w="2296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255.21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7197.832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inancial worries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8.23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50.47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13.149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76.693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7.48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5.62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98.728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93.685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75.31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5.76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578.589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227.977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8.79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58.14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518.742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; 1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01.168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mplacency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53.74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52.06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47.767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40.292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3.61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7.67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591.04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83.819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lculation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8.47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4.64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352.62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449.566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5.35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72.80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283.333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394.037</w:t>
            </w:r>
          </w:p>
        </w:tc>
      </w:tr>
      <w:tr w:rsidR="007D763F" w:rsidRPr="00E75774" w:rsidTr="00FD14EC">
        <w:tc>
          <w:tcPr>
            <w:tcW w:w="2511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23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68.95</w:t>
            </w:r>
          </w:p>
        </w:tc>
        <w:tc>
          <w:tcPr>
            <w:tcW w:w="1024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43.48</w:t>
            </w:r>
          </w:p>
        </w:tc>
        <w:tc>
          <w:tcPr>
            <w:tcW w:w="2295" w:type="dxa"/>
            <w:tcBorders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108.256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846.155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95.50</w:t>
            </w:r>
          </w:p>
        </w:tc>
        <w:tc>
          <w:tcPr>
            <w:tcW w:w="1297" w:type="dxa"/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8.72</w:t>
            </w:r>
          </w:p>
        </w:tc>
        <w:tc>
          <w:tcPr>
            <w:tcW w:w="2296" w:type="dxa"/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6.007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784.992</w:t>
            </w:r>
          </w:p>
        </w:tc>
      </w:tr>
      <w:tr w:rsidR="007D763F" w:rsidRPr="00E75774" w:rsidTr="00FD14EC">
        <w:tc>
          <w:tcPr>
            <w:tcW w:w="2511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llective responsibility</w:t>
            </w:r>
          </w:p>
        </w:tc>
        <w:tc>
          <w:tcPr>
            <w:tcW w:w="1023" w:type="dxa"/>
            <w:tcBorders>
              <w:left w:val="single" w:sz="36" w:space="0" w:color="FFFFFF" w:themeColor="background1"/>
              <w:bottom w:val="single" w:sz="4" w:space="0" w:color="000000" w:themeColor="text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23" w:type="dxa"/>
            <w:tcBorders>
              <w:bottom w:val="single" w:sz="4" w:space="0" w:color="000000" w:themeColor="text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53.02</w:t>
            </w:r>
          </w:p>
        </w:tc>
        <w:tc>
          <w:tcPr>
            <w:tcW w:w="1024" w:type="dxa"/>
            <w:tcBorders>
              <w:bottom w:val="single" w:sz="4" w:space="0" w:color="000000" w:themeColor="text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1.06</w:t>
            </w:r>
          </w:p>
        </w:tc>
        <w:tc>
          <w:tcPr>
            <w:tcW w:w="2295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647.095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41.048</w:t>
            </w:r>
          </w:p>
        </w:tc>
        <w:tc>
          <w:tcPr>
            <w:tcW w:w="1296" w:type="dxa"/>
            <w:tcBorders>
              <w:left w:val="single" w:sz="36" w:space="0" w:color="FFFFFF" w:themeColor="background1"/>
              <w:bottom w:val="single" w:sz="4" w:space="0" w:color="000000" w:themeColor="text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97" w:type="dxa"/>
            <w:tcBorders>
              <w:bottom w:val="single" w:sz="4" w:space="0" w:color="000000" w:themeColor="text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174.58</w:t>
            </w:r>
          </w:p>
        </w:tc>
        <w:tc>
          <w:tcPr>
            <w:tcW w:w="1297" w:type="dxa"/>
            <w:tcBorders>
              <w:bottom w:val="single" w:sz="4" w:space="0" w:color="000000" w:themeColor="text1"/>
            </w:tcBorders>
          </w:tcPr>
          <w:p w:rsidR="007D763F" w:rsidRPr="00E75774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5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64.17</w:t>
            </w:r>
          </w:p>
        </w:tc>
        <w:tc>
          <w:tcPr>
            <w:tcW w:w="2296" w:type="dxa"/>
            <w:tcBorders>
              <w:bottom w:val="single" w:sz="4" w:space="0" w:color="000000" w:themeColor="text1"/>
            </w:tcBorders>
          </w:tcPr>
          <w:p w:rsidR="007D763F" w:rsidRPr="00787552" w:rsidRDefault="007D763F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–496.337</w:t>
            </w:r>
            <w:r w:rsidRPr="00E75774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 xml:space="preserve">; </w:t>
            </w:r>
            <w:r w:rsidRPr="002F725A">
              <w:rPr>
                <w:rFonts w:ascii="Times" w:eastAsia="Times New Roman" w:hAnsi="Times" w:cs="Times New Roman"/>
                <w:sz w:val="20"/>
                <w:szCs w:val="20"/>
              </w:rPr>
              <w:t>147.183</w:t>
            </w:r>
          </w:p>
        </w:tc>
      </w:tr>
    </w:tbl>
    <w:p w:rsidR="007D763F" w:rsidRDefault="007D763F" w:rsidP="007D763F">
      <w:pPr>
        <w:spacing w:before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Note: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Results of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linea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regression analys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e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s (</w:t>
      </w: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.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357 and .324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adj.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</w:t>
      </w: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.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203 and .193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predicting minimum required monetary incentives for those willing to vaccinate against payment only. In m</w:t>
      </w:r>
      <w:r w:rsidRPr="00A57EEE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odel 1, </w:t>
      </w:r>
      <w:r w:rsidRPr="004C3BE7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participants who switched between non-vaccination and (paid) vaccination more than once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were excluded</w:t>
      </w:r>
      <w:r w:rsidRPr="004C3BE7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(</w:t>
      </w:r>
      <w:r w:rsidRPr="001A347B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n</w:t>
      </w:r>
      <w:r w:rsidRPr="004C3BE7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115</w:t>
      </w:r>
      <w:r w:rsidRPr="004C3BE7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)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In model 2, </w:t>
      </w:r>
      <w:r w:rsidRPr="00A57EEE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their first switching point was interpreted as their minimum accepted payment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(</w:t>
      </w:r>
      <w:r w:rsidRPr="005B2370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n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143). 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old values denote significant predictors with </w:t>
      </w:r>
      <w:r w:rsidRPr="0078755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.05.</w:t>
      </w:r>
    </w:p>
    <w:p w:rsidR="007D763F" w:rsidRDefault="007D763F" w:rsidP="007D763F">
      <w:pPr>
        <w:spacing w:before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D763F" w:rsidRPr="00B0505A" w:rsidRDefault="007D763F" w:rsidP="007D763F">
      <w:pPr>
        <w:rPr>
          <w:rFonts w:ascii="Times New Roman" w:eastAsia="Times New Roman" w:hAnsi="Times New Roman" w:cs="Times New Roman"/>
          <w:b/>
          <w:lang w:val="en-US"/>
        </w:rPr>
      </w:pPr>
    </w:p>
    <w:p w:rsidR="00032B98" w:rsidRDefault="00032B98"/>
    <w:sectPr w:rsidR="00032B98" w:rsidSect="00E75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D763F"/>
    <w:rsid w:val="00032B98"/>
    <w:rsid w:val="005369B9"/>
    <w:rsid w:val="007D763F"/>
    <w:rsid w:val="008309C3"/>
    <w:rsid w:val="009C2F17"/>
    <w:rsid w:val="00CE0FCC"/>
    <w:rsid w:val="00EA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758CA-89F3-48C7-AD90-81A7586B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63F"/>
    <w:pPr>
      <w:spacing w:after="0" w:line="240" w:lineRule="auto"/>
    </w:pPr>
    <w:rPr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711</Characters>
  <Application>Microsoft Office Word</Application>
  <DocSecurity>0</DocSecurity>
  <Lines>282</Lines>
  <Paragraphs>227</Paragraphs>
  <ScaleCrop>false</ScaleCrop>
  <Company/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5-14T07:45:00Z</dcterms:created>
  <dcterms:modified xsi:type="dcterms:W3CDTF">2022-05-14T08:00:00Z</dcterms:modified>
</cp:coreProperties>
</file>